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DE8CB" w14:textId="0754264F" w:rsidR="009510E7" w:rsidRDefault="009510E7" w:rsidP="009510E7">
      <w:pPr>
        <w:shd w:val="clear" w:color="auto" w:fill="FFFFFF"/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lang w:val="en-CA"/>
        </w:rPr>
        <w:t xml:space="preserve">Additional File </w:t>
      </w:r>
      <w:ins w:id="0" w:author="Kendra Rieger" w:date="2017-12-07T11:47:00Z">
        <w:r w:rsidR="005B1C52">
          <w:rPr>
            <w:rFonts w:ascii="Times New Roman" w:eastAsia="Times New Roman" w:hAnsi="Times New Roman" w:cs="Times New Roman"/>
            <w:b/>
            <w:lang w:val="en-CA"/>
          </w:rPr>
          <w:t>3</w:t>
        </w:r>
      </w:ins>
      <w:bookmarkStart w:id="1" w:name="_GoBack"/>
      <w:bookmarkEnd w:id="1"/>
      <w:del w:id="2" w:author="Kendra Rieger" w:date="2017-12-07T11:47:00Z">
        <w:r w:rsidDel="006A7092">
          <w:rPr>
            <w:rFonts w:ascii="Times New Roman" w:eastAsia="Times New Roman" w:hAnsi="Times New Roman" w:cs="Times New Roman"/>
            <w:b/>
            <w:lang w:val="en-CA"/>
          </w:rPr>
          <w:delText>1</w:delText>
        </w:r>
      </w:del>
      <w:r w:rsidRPr="009329C8">
        <w:rPr>
          <w:rFonts w:ascii="Times New Roman" w:eastAsia="Times New Roman" w:hAnsi="Times New Roman" w:cs="Times New Roman"/>
          <w:b/>
          <w:lang w:val="en-CA"/>
        </w:rPr>
        <w:t xml:space="preserve">: </w:t>
      </w:r>
      <w:r w:rsidRPr="009329C8">
        <w:rPr>
          <w:rFonts w:ascii="Times New Roman" w:hAnsi="Times New Roman" w:cs="Times New Roman"/>
          <w:b/>
        </w:rPr>
        <w:t>Verification of Study Eligibility Form</w:t>
      </w:r>
    </w:p>
    <w:p w14:paraId="3B686520" w14:textId="77777777" w:rsidR="009510E7" w:rsidRPr="009329C8" w:rsidRDefault="009510E7" w:rsidP="009510E7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lang w:val="en-C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76"/>
      </w:tblGrid>
      <w:tr w:rsidR="009510E7" w14:paraId="1FD618B1" w14:textId="77777777" w:rsidTr="00DA5310">
        <w:trPr>
          <w:trHeight w:val="599"/>
        </w:trPr>
        <w:tc>
          <w:tcPr>
            <w:tcW w:w="5000" w:type="pct"/>
          </w:tcPr>
          <w:p w14:paraId="2EFC4B00" w14:textId="77777777" w:rsidR="009510E7" w:rsidRDefault="009510E7" w:rsidP="00DA53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 and year:</w:t>
            </w:r>
          </w:p>
        </w:tc>
      </w:tr>
      <w:tr w:rsidR="009510E7" w14:paraId="633E485B" w14:textId="77777777" w:rsidTr="00DA5310">
        <w:tc>
          <w:tcPr>
            <w:tcW w:w="5000" w:type="pct"/>
          </w:tcPr>
          <w:p w14:paraId="737E0208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tle: </w:t>
            </w:r>
          </w:p>
          <w:p w14:paraId="4420F4E7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</w:p>
          <w:p w14:paraId="3F600F78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</w:p>
        </w:tc>
      </w:tr>
      <w:tr w:rsidR="009510E7" w14:paraId="04BFF524" w14:textId="77777777" w:rsidTr="00DA5310">
        <w:trPr>
          <w:trHeight w:val="402"/>
        </w:trPr>
        <w:tc>
          <w:tcPr>
            <w:tcW w:w="5000" w:type="pct"/>
          </w:tcPr>
          <w:p w14:paraId="676ABC20" w14:textId="77777777" w:rsidR="009510E7" w:rsidRDefault="009510E7" w:rsidP="00DA53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iewer: </w:t>
            </w:r>
          </w:p>
        </w:tc>
      </w:tr>
      <w:tr w:rsidR="009510E7" w14:paraId="69D6B296" w14:textId="77777777" w:rsidTr="00DA5310">
        <w:tc>
          <w:tcPr>
            <w:tcW w:w="5000" w:type="pct"/>
          </w:tcPr>
          <w:p w14:paraId="532C0D91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pulation: </w:t>
            </w:r>
            <w:r w:rsidRPr="004F0E23">
              <w:rPr>
                <w:rFonts w:ascii="Times New Roman" w:hAnsi="Times New Roman" w:cs="Times New Roman"/>
              </w:rPr>
              <w:t>pediatric or adult populations, their families, and/or health care prof</w:t>
            </w:r>
            <w:r>
              <w:rPr>
                <w:rFonts w:ascii="Times New Roman" w:hAnsi="Times New Roman" w:cs="Times New Roman"/>
              </w:rPr>
              <w:t xml:space="preserve">essionals </w:t>
            </w:r>
          </w:p>
          <w:p w14:paraId="5C1142F3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  <w:r w:rsidRPr="00300B9C">
              <w:rPr>
                <w:rFonts w:ascii="Times New Roman" w:hAnsi="Times New Roman" w:cs="Times New Roman"/>
                <w:highlight w:val="lightGray"/>
              </w:rPr>
              <w:t>Yes/No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D4244DD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ents: </w:t>
            </w:r>
          </w:p>
          <w:p w14:paraId="12588AEF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</w:p>
        </w:tc>
      </w:tr>
      <w:tr w:rsidR="009510E7" w14:paraId="6053BCD6" w14:textId="77777777" w:rsidTr="00DA5310">
        <w:tc>
          <w:tcPr>
            <w:tcW w:w="5000" w:type="pct"/>
          </w:tcPr>
          <w:p w14:paraId="6C8E146F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omenon/intervention of interest: use</w:t>
            </w:r>
            <w:r w:rsidRPr="00D0574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D05742">
              <w:rPr>
                <w:rFonts w:ascii="Times New Roman" w:hAnsi="Times New Roman" w:cs="Times New Roman"/>
              </w:rPr>
              <w:t>digital storytelling at a</w:t>
            </w:r>
            <w:r>
              <w:rPr>
                <w:rFonts w:ascii="Times New Roman" w:hAnsi="Times New Roman" w:cs="Times New Roman"/>
              </w:rPr>
              <w:t xml:space="preserve">ny point in the research process </w:t>
            </w:r>
          </w:p>
          <w:p w14:paraId="21B2CE67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  <w:r w:rsidRPr="00300B9C">
              <w:rPr>
                <w:rFonts w:ascii="Times New Roman" w:hAnsi="Times New Roman" w:cs="Times New Roman"/>
                <w:highlight w:val="lightGray"/>
              </w:rPr>
              <w:t>Yes/No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3A5046E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ents: </w:t>
            </w:r>
          </w:p>
          <w:p w14:paraId="4CA7E6F2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</w:p>
        </w:tc>
      </w:tr>
      <w:tr w:rsidR="009510E7" w14:paraId="3635495A" w14:textId="77777777" w:rsidTr="00DA5310">
        <w:tc>
          <w:tcPr>
            <w:tcW w:w="5000" w:type="pct"/>
          </w:tcPr>
          <w:p w14:paraId="07803F4D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ext: the </w:t>
            </w:r>
            <w:r w:rsidRPr="00D05742">
              <w:rPr>
                <w:rFonts w:ascii="Times New Roman" w:hAnsi="Times New Roman" w:cs="Times New Roman"/>
              </w:rPr>
              <w:t xml:space="preserve">research </w:t>
            </w:r>
            <w:r>
              <w:rPr>
                <w:rFonts w:ascii="Times New Roman" w:hAnsi="Times New Roman" w:cs="Times New Roman"/>
              </w:rPr>
              <w:t xml:space="preserve">was </w:t>
            </w:r>
            <w:r w:rsidRPr="00D05742">
              <w:rPr>
                <w:rFonts w:ascii="Times New Roman" w:hAnsi="Times New Roman" w:cs="Times New Roman"/>
              </w:rPr>
              <w:t xml:space="preserve">conducted in healthcare settings (i.e. clinics, hospitals, community outreach, home visits) or by </w:t>
            </w:r>
            <w:r>
              <w:rPr>
                <w:rFonts w:ascii="Times New Roman" w:hAnsi="Times New Roman" w:cs="Times New Roman"/>
              </w:rPr>
              <w:t xml:space="preserve">medical, nursing, or </w:t>
            </w:r>
            <w:r w:rsidRPr="00D05742">
              <w:rPr>
                <w:rFonts w:ascii="Times New Roman" w:hAnsi="Times New Roman" w:cs="Times New Roman"/>
              </w:rPr>
              <w:t>allied healthcare professionals. The research can take place in any geographical loca</w:t>
            </w:r>
            <w:r>
              <w:rPr>
                <w:rFonts w:ascii="Times New Roman" w:hAnsi="Times New Roman" w:cs="Times New Roman"/>
              </w:rPr>
              <w:t>tion.</w:t>
            </w:r>
          </w:p>
          <w:p w14:paraId="5E09337B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  <w:r w:rsidRPr="00300B9C">
              <w:rPr>
                <w:rFonts w:ascii="Times New Roman" w:hAnsi="Times New Roman" w:cs="Times New Roman"/>
                <w:highlight w:val="lightGray"/>
              </w:rPr>
              <w:t>Yes/No</w:t>
            </w:r>
          </w:p>
          <w:p w14:paraId="2208CC9A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ents: </w:t>
            </w:r>
          </w:p>
          <w:p w14:paraId="469DFE65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</w:p>
        </w:tc>
      </w:tr>
      <w:tr w:rsidR="009510E7" w14:paraId="23E084C4" w14:textId="77777777" w:rsidTr="00DA5310">
        <w:tc>
          <w:tcPr>
            <w:tcW w:w="5000" w:type="pct"/>
          </w:tcPr>
          <w:p w14:paraId="354BC14F" w14:textId="77777777" w:rsidR="00E34D81" w:rsidRDefault="009510E7" w:rsidP="00DA53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design: </w:t>
            </w:r>
            <w:r w:rsidRPr="004F0E23">
              <w:rPr>
                <w:rFonts w:ascii="Times New Roman" w:hAnsi="Times New Roman" w:cs="Times New Roman"/>
              </w:rPr>
              <w:t xml:space="preserve">All quantitative and qualitative study designs will be included. </w:t>
            </w:r>
          </w:p>
          <w:p w14:paraId="3643D5B5" w14:textId="77777777" w:rsidR="00E34D81" w:rsidRDefault="00E34D81" w:rsidP="00DA53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study is original qualitative, quantitative, or mixed-methods research: </w:t>
            </w:r>
            <w:r w:rsidRPr="00300B9C">
              <w:rPr>
                <w:rFonts w:ascii="Times New Roman" w:hAnsi="Times New Roman" w:cs="Times New Roman"/>
                <w:highlight w:val="lightGray"/>
              </w:rPr>
              <w:t>Yes/No</w:t>
            </w:r>
          </w:p>
          <w:p w14:paraId="636A4AB5" w14:textId="3B706681" w:rsidR="009510E7" w:rsidRDefault="009510E7" w:rsidP="00DA5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study is original qualitative research: </w:t>
            </w:r>
          </w:p>
          <w:p w14:paraId="7FC0E64E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design: _______________________</w:t>
            </w:r>
          </w:p>
          <w:p w14:paraId="26503566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</w:p>
          <w:p w14:paraId="6E1D55A8" w14:textId="62193B80" w:rsidR="009510E7" w:rsidRDefault="009510E7" w:rsidP="00DA5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study is original quantitative research: </w:t>
            </w:r>
          </w:p>
          <w:p w14:paraId="766BF26F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tative design: ______________________</w:t>
            </w:r>
          </w:p>
          <w:p w14:paraId="26407573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</w:p>
          <w:p w14:paraId="11E690A0" w14:textId="7D0C9921" w:rsidR="009510E7" w:rsidRDefault="009510E7" w:rsidP="00DA5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study is original mixed-methods research: </w:t>
            </w:r>
          </w:p>
          <w:p w14:paraId="5547076A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tative design: ______________________</w:t>
            </w:r>
          </w:p>
          <w:p w14:paraId="20F45DAD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</w:p>
          <w:p w14:paraId="59BA8C77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ents: </w:t>
            </w:r>
          </w:p>
          <w:p w14:paraId="64AB8A2B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</w:p>
        </w:tc>
      </w:tr>
      <w:tr w:rsidR="009510E7" w14:paraId="226F4085" w14:textId="77777777" w:rsidTr="00DA5310">
        <w:tc>
          <w:tcPr>
            <w:tcW w:w="5000" w:type="pct"/>
          </w:tcPr>
          <w:p w14:paraId="77521151" w14:textId="77777777" w:rsidR="009510E7" w:rsidRDefault="009510E7" w:rsidP="00DA53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study was published between 1990 and (Date of Search): </w:t>
            </w:r>
            <w:r w:rsidRPr="00E36831">
              <w:rPr>
                <w:rFonts w:ascii="Times New Roman" w:hAnsi="Times New Roman" w:cs="Times New Roman"/>
                <w:highlight w:val="lightGray"/>
              </w:rPr>
              <w:t>Yes/No</w:t>
            </w:r>
          </w:p>
        </w:tc>
      </w:tr>
      <w:tr w:rsidR="009510E7" w14:paraId="34F33B27" w14:textId="77777777" w:rsidTr="00DA5310">
        <w:tc>
          <w:tcPr>
            <w:tcW w:w="5000" w:type="pct"/>
          </w:tcPr>
          <w:p w14:paraId="210AFDF8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you answer yes to all of the above questions, continue to quality assessment. If not, then exclude the paper. </w:t>
            </w:r>
          </w:p>
          <w:p w14:paraId="3DBDC9CB" w14:textId="77777777" w:rsidR="009510E7" w:rsidRDefault="009510E7" w:rsidP="00DA5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Yes/No</w:t>
            </w:r>
            <w:del w:id="3" w:author="Kendra Rieger" w:date="2017-12-01T10:44:00Z">
              <w:r w:rsidDel="00512C3A">
                <w:rPr>
                  <w:rFonts w:ascii="Times New Roman" w:hAnsi="Times New Roman" w:cs="Times New Roman"/>
                  <w:highlight w:val="lightGray"/>
                </w:rPr>
                <w:delText>/Unsure</w:delText>
              </w:r>
              <w:r w:rsidDel="00512C3A">
                <w:rPr>
                  <w:rFonts w:ascii="Times New Roman" w:hAnsi="Times New Roman" w:cs="Times New Roman"/>
                </w:rPr>
                <w:delText xml:space="preserve"> </w:delText>
              </w:r>
            </w:del>
          </w:p>
        </w:tc>
      </w:tr>
    </w:tbl>
    <w:p w14:paraId="723108CD" w14:textId="77777777" w:rsidR="009510E7" w:rsidRDefault="009510E7" w:rsidP="009510E7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lang w:val="en-CA"/>
        </w:rPr>
      </w:pPr>
    </w:p>
    <w:p w14:paraId="5E2BA52B" w14:textId="77777777" w:rsidR="00F6537E" w:rsidRDefault="005B1C52"/>
    <w:sectPr w:rsidR="00F65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0E7"/>
    <w:rsid w:val="000C1DDB"/>
    <w:rsid w:val="00270847"/>
    <w:rsid w:val="00512C3A"/>
    <w:rsid w:val="005B1C52"/>
    <w:rsid w:val="006A07FA"/>
    <w:rsid w:val="006A7092"/>
    <w:rsid w:val="009510E7"/>
    <w:rsid w:val="00DC75CC"/>
    <w:rsid w:val="00E3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4C1F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0E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0E7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D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D81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0E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0E7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D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D81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6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Chateau</dc:creator>
  <cp:keywords/>
  <dc:description/>
  <cp:lastModifiedBy>Kendra Rieger</cp:lastModifiedBy>
  <cp:revision>4</cp:revision>
  <dcterms:created xsi:type="dcterms:W3CDTF">2017-12-01T16:45:00Z</dcterms:created>
  <dcterms:modified xsi:type="dcterms:W3CDTF">2017-12-18T16:11:00Z</dcterms:modified>
</cp:coreProperties>
</file>